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FD9FC" w14:textId="0D75CE69" w:rsidR="007C7D15" w:rsidRPr="00EF24D8" w:rsidRDefault="004B1037" w:rsidP="00AF76E6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EF24D8">
        <w:rPr>
          <w:rFonts w:cstheme="minorHAnsi"/>
          <w:b/>
          <w:bCs/>
          <w:color w:val="00B050"/>
          <w:sz w:val="24"/>
          <w:szCs w:val="24"/>
        </w:rPr>
        <w:t>Supplementary Table S1</w:t>
      </w:r>
      <w:r w:rsidR="00B00E00" w:rsidRPr="00EF24D8">
        <w:rPr>
          <w:rFonts w:cstheme="minorHAnsi"/>
          <w:b/>
          <w:bCs/>
          <w:sz w:val="24"/>
          <w:szCs w:val="24"/>
        </w:rPr>
        <w:t>.</w:t>
      </w:r>
      <w:r w:rsidR="007C7D15" w:rsidRPr="00EF24D8">
        <w:rPr>
          <w:rFonts w:cstheme="minorHAnsi"/>
          <w:b/>
          <w:bCs/>
          <w:sz w:val="24"/>
          <w:szCs w:val="24"/>
        </w:rPr>
        <w:t xml:space="preserve"> </w:t>
      </w:r>
      <w:r w:rsidR="00A81C00" w:rsidRPr="00EF24D8">
        <w:rPr>
          <w:rFonts w:cstheme="minorHAnsi"/>
          <w:sz w:val="24"/>
          <w:szCs w:val="24"/>
        </w:rPr>
        <w:t>Correlations between</w:t>
      </w:r>
      <w:r w:rsidR="00E93C65" w:rsidRPr="00EF24D8">
        <w:rPr>
          <w:rFonts w:cstheme="minorHAnsi"/>
          <w:sz w:val="24"/>
          <w:szCs w:val="24"/>
        </w:rPr>
        <w:t xml:space="preserve"> mRNA expression levels of IL-10 and</w:t>
      </w:r>
      <w:r w:rsidR="00A81C00" w:rsidRPr="00EF24D8">
        <w:rPr>
          <w:rFonts w:cstheme="minorHAnsi"/>
          <w:sz w:val="24"/>
          <w:szCs w:val="24"/>
        </w:rPr>
        <w:t xml:space="preserve"> different </w:t>
      </w:r>
      <w:r w:rsidR="00AF76E6">
        <w:rPr>
          <w:rFonts w:cstheme="minorHAnsi"/>
          <w:sz w:val="24"/>
          <w:szCs w:val="24"/>
        </w:rPr>
        <w:t>bio</w:t>
      </w:r>
      <w:r w:rsidR="00A81C00" w:rsidRPr="00EF24D8">
        <w:rPr>
          <w:rFonts w:cstheme="minorHAnsi"/>
          <w:sz w:val="24"/>
          <w:szCs w:val="24"/>
        </w:rPr>
        <w:t>markers in lymph nodes of colon</w:t>
      </w:r>
      <w:r w:rsidR="00B00E00" w:rsidRPr="00EF24D8">
        <w:rPr>
          <w:rFonts w:cstheme="minorHAnsi"/>
          <w:sz w:val="24"/>
          <w:szCs w:val="24"/>
        </w:rPr>
        <w:t xml:space="preserve"> </w:t>
      </w:r>
      <w:r w:rsidR="00A81C00" w:rsidRPr="00EF24D8">
        <w:rPr>
          <w:rFonts w:cstheme="minorHAnsi"/>
          <w:sz w:val="24"/>
          <w:szCs w:val="24"/>
        </w:rPr>
        <w:t>cancer patients.</w:t>
      </w:r>
    </w:p>
    <w:tbl>
      <w:tblPr>
        <w:tblStyle w:val="Tabellrutnt"/>
        <w:tblpPr w:leftFromText="180" w:rightFromText="180" w:vertAnchor="text" w:horzAnchor="margin" w:tblpY="115"/>
        <w:tblW w:w="9493" w:type="dxa"/>
        <w:tblLook w:val="04A0" w:firstRow="1" w:lastRow="0" w:firstColumn="1" w:lastColumn="0" w:noHBand="0" w:noVBand="1"/>
      </w:tblPr>
      <w:tblGrid>
        <w:gridCol w:w="842"/>
        <w:gridCol w:w="2130"/>
        <w:gridCol w:w="1119"/>
        <w:gridCol w:w="1149"/>
        <w:gridCol w:w="977"/>
        <w:gridCol w:w="1140"/>
        <w:gridCol w:w="1131"/>
        <w:gridCol w:w="1005"/>
      </w:tblGrid>
      <w:tr w:rsidR="004B1037" w:rsidRPr="00EF24D8" w14:paraId="6A9EFFE8" w14:textId="77777777" w:rsidTr="00AF76E6">
        <w:trPr>
          <w:trHeight w:val="258"/>
        </w:trPr>
        <w:tc>
          <w:tcPr>
            <w:tcW w:w="2972" w:type="dxa"/>
            <w:gridSpan w:val="2"/>
            <w:vMerge w:val="restart"/>
            <w:shd w:val="clear" w:color="auto" w:fill="E2EFD9" w:themeFill="accent6" w:themeFillTint="33"/>
            <w:vAlign w:val="center"/>
          </w:tcPr>
          <w:p w14:paraId="18E8405C" w14:textId="5D07BD45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E2EFD9" w:themeFill="accent6" w:themeFillTint="33"/>
            <w:vAlign w:val="center"/>
          </w:tcPr>
          <w:p w14:paraId="574C63D7" w14:textId="5FABE51F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2117" w:type="dxa"/>
            <w:gridSpan w:val="2"/>
            <w:shd w:val="clear" w:color="auto" w:fill="E2EFD9" w:themeFill="accent6" w:themeFillTint="33"/>
            <w:vAlign w:val="center"/>
          </w:tcPr>
          <w:p w14:paraId="1711AEDE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XCL17</w:t>
            </w:r>
          </w:p>
        </w:tc>
        <w:tc>
          <w:tcPr>
            <w:tcW w:w="2136" w:type="dxa"/>
            <w:gridSpan w:val="2"/>
            <w:shd w:val="clear" w:color="auto" w:fill="E2EFD9" w:themeFill="accent6" w:themeFillTint="33"/>
            <w:vAlign w:val="center"/>
          </w:tcPr>
          <w:p w14:paraId="1C6E33AC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R6</w:t>
            </w:r>
          </w:p>
        </w:tc>
      </w:tr>
      <w:tr w:rsidR="004B1037" w:rsidRPr="00EF24D8" w14:paraId="0F237761" w14:textId="77777777" w:rsidTr="00AF76E6">
        <w:trPr>
          <w:trHeight w:val="258"/>
        </w:trPr>
        <w:tc>
          <w:tcPr>
            <w:tcW w:w="2972" w:type="dxa"/>
            <w:gridSpan w:val="2"/>
            <w:vMerge/>
            <w:shd w:val="clear" w:color="auto" w:fill="E2EFD9" w:themeFill="accent6" w:themeFillTint="33"/>
          </w:tcPr>
          <w:p w14:paraId="70CC513A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9" w:type="dxa"/>
            <w:shd w:val="clear" w:color="auto" w:fill="E2EFD9" w:themeFill="accent6" w:themeFillTint="33"/>
            <w:vAlign w:val="center"/>
          </w:tcPr>
          <w:p w14:paraId="123CA733" w14:textId="6654B244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9" w:type="dxa"/>
            <w:shd w:val="clear" w:color="auto" w:fill="E2EFD9" w:themeFill="accent6" w:themeFillTint="33"/>
            <w:vAlign w:val="center"/>
          </w:tcPr>
          <w:p w14:paraId="7C48CDFE" w14:textId="60B98851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77" w:type="dxa"/>
            <w:shd w:val="clear" w:color="auto" w:fill="E2EFD9" w:themeFill="accent6" w:themeFillTint="33"/>
            <w:vAlign w:val="center"/>
          </w:tcPr>
          <w:p w14:paraId="3D878F4A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shd w:val="clear" w:color="auto" w:fill="E2EFD9" w:themeFill="accent6" w:themeFillTint="33"/>
            <w:vAlign w:val="center"/>
          </w:tcPr>
          <w:p w14:paraId="1490F202" w14:textId="682B5C8D" w:rsidR="004B1037" w:rsidRPr="00EF24D8" w:rsidRDefault="00CA137F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</w:t>
            </w:r>
            <w:r w:rsidR="004B1037"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31" w:type="dxa"/>
            <w:shd w:val="clear" w:color="auto" w:fill="E2EFD9" w:themeFill="accent6" w:themeFillTint="33"/>
            <w:vAlign w:val="center"/>
          </w:tcPr>
          <w:p w14:paraId="17A0EC14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005" w:type="dxa"/>
            <w:shd w:val="clear" w:color="auto" w:fill="E2EFD9" w:themeFill="accent6" w:themeFillTint="33"/>
            <w:vAlign w:val="center"/>
          </w:tcPr>
          <w:p w14:paraId="138D7B55" w14:textId="0C622CA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4B1037" w:rsidRPr="00EF24D8" w14:paraId="01B61B09" w14:textId="77777777" w:rsidTr="00AF76E6">
        <w:tc>
          <w:tcPr>
            <w:tcW w:w="842" w:type="dxa"/>
            <w:vMerge w:val="restart"/>
            <w:shd w:val="clear" w:color="auto" w:fill="E2EFD9" w:themeFill="accent6" w:themeFillTint="33"/>
            <w:textDirection w:val="btLr"/>
            <w:vAlign w:val="center"/>
          </w:tcPr>
          <w:p w14:paraId="5EA77FCE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130" w:type="dxa"/>
            <w:shd w:val="clear" w:color="auto" w:fill="E2EFD9" w:themeFill="accent6" w:themeFillTint="33"/>
            <w:vAlign w:val="bottom"/>
          </w:tcPr>
          <w:p w14:paraId="5ADEEB2F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l CC LNs</w:t>
            </w:r>
          </w:p>
        </w:tc>
        <w:tc>
          <w:tcPr>
            <w:tcW w:w="1119" w:type="dxa"/>
            <w:vAlign w:val="center"/>
          </w:tcPr>
          <w:p w14:paraId="7EBE0856" w14:textId="302CDF47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-0.1</w:t>
            </w:r>
          </w:p>
        </w:tc>
        <w:tc>
          <w:tcPr>
            <w:tcW w:w="1149" w:type="dxa"/>
            <w:vAlign w:val="center"/>
          </w:tcPr>
          <w:p w14:paraId="556EC305" w14:textId="172CF8FC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977" w:type="dxa"/>
            <w:vAlign w:val="center"/>
          </w:tcPr>
          <w:p w14:paraId="6E4679CC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1140" w:type="dxa"/>
            <w:vAlign w:val="center"/>
          </w:tcPr>
          <w:p w14:paraId="20BB6C1D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131" w:type="dxa"/>
            <w:vAlign w:val="center"/>
          </w:tcPr>
          <w:p w14:paraId="512F68AE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1005" w:type="dxa"/>
            <w:vAlign w:val="center"/>
          </w:tcPr>
          <w:p w14:paraId="22CFB461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4B1037" w:rsidRPr="00EF24D8" w14:paraId="7AA637EA" w14:textId="77777777" w:rsidTr="00AF76E6">
        <w:tc>
          <w:tcPr>
            <w:tcW w:w="842" w:type="dxa"/>
            <w:vMerge/>
            <w:shd w:val="clear" w:color="auto" w:fill="E2EFD9" w:themeFill="accent6" w:themeFillTint="33"/>
          </w:tcPr>
          <w:p w14:paraId="4237C711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E2EFD9" w:themeFill="accent6" w:themeFillTint="33"/>
            <w:vAlign w:val="bottom"/>
          </w:tcPr>
          <w:p w14:paraId="70DCA3C1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NM Stage I LNs</w:t>
            </w:r>
          </w:p>
        </w:tc>
        <w:tc>
          <w:tcPr>
            <w:tcW w:w="1119" w:type="dxa"/>
            <w:vAlign w:val="center"/>
          </w:tcPr>
          <w:p w14:paraId="206D4A24" w14:textId="447E7D09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1149" w:type="dxa"/>
            <w:vAlign w:val="center"/>
          </w:tcPr>
          <w:p w14:paraId="4AEB8C81" w14:textId="3358A7E6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977" w:type="dxa"/>
            <w:vAlign w:val="center"/>
          </w:tcPr>
          <w:p w14:paraId="2490C98E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1140" w:type="dxa"/>
            <w:vAlign w:val="center"/>
          </w:tcPr>
          <w:p w14:paraId="619109A7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007</w:t>
            </w:r>
          </w:p>
        </w:tc>
        <w:tc>
          <w:tcPr>
            <w:tcW w:w="1131" w:type="dxa"/>
            <w:vAlign w:val="center"/>
          </w:tcPr>
          <w:p w14:paraId="142C26EF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1005" w:type="dxa"/>
            <w:vAlign w:val="center"/>
          </w:tcPr>
          <w:p w14:paraId="7CDE5B70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4B1037" w:rsidRPr="00EF24D8" w14:paraId="5EC0F6BC" w14:textId="77777777" w:rsidTr="00AF76E6">
        <w:tc>
          <w:tcPr>
            <w:tcW w:w="842" w:type="dxa"/>
            <w:vMerge/>
            <w:shd w:val="clear" w:color="auto" w:fill="E2EFD9" w:themeFill="accent6" w:themeFillTint="33"/>
          </w:tcPr>
          <w:p w14:paraId="55BBFD86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E2EFD9" w:themeFill="accent6" w:themeFillTint="33"/>
            <w:vAlign w:val="bottom"/>
          </w:tcPr>
          <w:p w14:paraId="27F9DEB7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NM Stage II LNs</w:t>
            </w:r>
          </w:p>
        </w:tc>
        <w:tc>
          <w:tcPr>
            <w:tcW w:w="1119" w:type="dxa"/>
            <w:vAlign w:val="center"/>
          </w:tcPr>
          <w:p w14:paraId="5BBF11F5" w14:textId="438F9EBB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-0.3</w:t>
            </w:r>
          </w:p>
        </w:tc>
        <w:tc>
          <w:tcPr>
            <w:tcW w:w="1149" w:type="dxa"/>
            <w:vAlign w:val="center"/>
          </w:tcPr>
          <w:p w14:paraId="6AE80253" w14:textId="6B2DFFEA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006</w:t>
            </w:r>
          </w:p>
        </w:tc>
        <w:tc>
          <w:tcPr>
            <w:tcW w:w="977" w:type="dxa"/>
            <w:vAlign w:val="center"/>
          </w:tcPr>
          <w:p w14:paraId="41AD3E27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-0.1</w:t>
            </w:r>
          </w:p>
        </w:tc>
        <w:tc>
          <w:tcPr>
            <w:tcW w:w="1140" w:type="dxa"/>
            <w:vAlign w:val="center"/>
          </w:tcPr>
          <w:p w14:paraId="2E363337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131" w:type="dxa"/>
            <w:vAlign w:val="center"/>
          </w:tcPr>
          <w:p w14:paraId="70577EAC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1005" w:type="dxa"/>
            <w:vAlign w:val="center"/>
          </w:tcPr>
          <w:p w14:paraId="67A38771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4B1037" w:rsidRPr="00EF24D8" w14:paraId="0746F89A" w14:textId="77777777" w:rsidTr="00AF76E6">
        <w:tc>
          <w:tcPr>
            <w:tcW w:w="842" w:type="dxa"/>
            <w:vMerge/>
            <w:shd w:val="clear" w:color="auto" w:fill="E2EFD9" w:themeFill="accent6" w:themeFillTint="33"/>
          </w:tcPr>
          <w:p w14:paraId="2BC666C3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E2EFD9" w:themeFill="accent6" w:themeFillTint="33"/>
            <w:vAlign w:val="bottom"/>
          </w:tcPr>
          <w:p w14:paraId="7560FFDB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NM Stage III LNs</w:t>
            </w:r>
          </w:p>
        </w:tc>
        <w:tc>
          <w:tcPr>
            <w:tcW w:w="1119" w:type="dxa"/>
            <w:vAlign w:val="center"/>
          </w:tcPr>
          <w:p w14:paraId="270D0317" w14:textId="77C94B50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149" w:type="dxa"/>
            <w:vAlign w:val="center"/>
          </w:tcPr>
          <w:p w14:paraId="720611F1" w14:textId="5EBF9A49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977" w:type="dxa"/>
            <w:vAlign w:val="center"/>
          </w:tcPr>
          <w:p w14:paraId="61948525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1140" w:type="dxa"/>
            <w:vAlign w:val="center"/>
          </w:tcPr>
          <w:p w14:paraId="19C4B589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131" w:type="dxa"/>
            <w:vAlign w:val="center"/>
          </w:tcPr>
          <w:p w14:paraId="2A74FB1F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1005" w:type="dxa"/>
            <w:vAlign w:val="center"/>
          </w:tcPr>
          <w:p w14:paraId="64D2B07F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4B1037" w:rsidRPr="00EF24D8" w14:paraId="3668C01C" w14:textId="77777777" w:rsidTr="00AF76E6">
        <w:tc>
          <w:tcPr>
            <w:tcW w:w="842" w:type="dxa"/>
            <w:vMerge/>
            <w:shd w:val="clear" w:color="auto" w:fill="E2EFD9" w:themeFill="accent6" w:themeFillTint="33"/>
          </w:tcPr>
          <w:p w14:paraId="48BBEABC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E2EFD9" w:themeFill="accent6" w:themeFillTint="33"/>
            <w:vAlign w:val="bottom"/>
          </w:tcPr>
          <w:p w14:paraId="6C291060" w14:textId="77777777" w:rsidR="004B1037" w:rsidRPr="00EF24D8" w:rsidRDefault="004B1037" w:rsidP="00AF76E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NM Stage IV LNs</w:t>
            </w:r>
          </w:p>
        </w:tc>
        <w:tc>
          <w:tcPr>
            <w:tcW w:w="1119" w:type="dxa"/>
            <w:vAlign w:val="center"/>
          </w:tcPr>
          <w:p w14:paraId="4615B4DD" w14:textId="005B4509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-0.3</w:t>
            </w:r>
          </w:p>
        </w:tc>
        <w:tc>
          <w:tcPr>
            <w:tcW w:w="1149" w:type="dxa"/>
            <w:vAlign w:val="center"/>
          </w:tcPr>
          <w:p w14:paraId="76B3BF07" w14:textId="778EBA1C" w:rsidR="004B1037" w:rsidRPr="00EF24D8" w:rsidRDefault="004B1037" w:rsidP="00AF76E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977" w:type="dxa"/>
            <w:vAlign w:val="center"/>
          </w:tcPr>
          <w:p w14:paraId="16535B02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1140" w:type="dxa"/>
            <w:vAlign w:val="center"/>
          </w:tcPr>
          <w:p w14:paraId="16D724DC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131" w:type="dxa"/>
            <w:vAlign w:val="center"/>
          </w:tcPr>
          <w:p w14:paraId="56ADCA30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1005" w:type="dxa"/>
            <w:vAlign w:val="center"/>
          </w:tcPr>
          <w:p w14:paraId="64326B1A" w14:textId="77777777" w:rsidR="004B1037" w:rsidRPr="00EF24D8" w:rsidRDefault="004B1037" w:rsidP="00AF76E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F24D8">
              <w:rPr>
                <w:rFonts w:cstheme="minorHAnsi"/>
                <w:sz w:val="24"/>
                <w:szCs w:val="24"/>
              </w:rPr>
              <w:t>0.0002</w:t>
            </w:r>
          </w:p>
        </w:tc>
      </w:tr>
    </w:tbl>
    <w:p w14:paraId="57006703" w14:textId="77777777" w:rsidR="004B1037" w:rsidRPr="00EF24D8" w:rsidRDefault="004B1037" w:rsidP="00AF76E6">
      <w:pPr>
        <w:spacing w:after="0" w:line="240" w:lineRule="auto"/>
        <w:rPr>
          <w:rFonts w:cstheme="minorHAnsi"/>
          <w:sz w:val="24"/>
          <w:szCs w:val="24"/>
        </w:rPr>
      </w:pPr>
    </w:p>
    <w:p w14:paraId="4F30B6EF" w14:textId="35C297FC" w:rsidR="003012E5" w:rsidRPr="00EF24D8" w:rsidRDefault="003012E5" w:rsidP="00AF76E6">
      <w:pPr>
        <w:spacing w:after="0" w:line="240" w:lineRule="auto"/>
        <w:rPr>
          <w:rFonts w:cstheme="minorHAnsi"/>
          <w:sz w:val="24"/>
          <w:szCs w:val="24"/>
        </w:rPr>
      </w:pPr>
      <w:r w:rsidRPr="00EF24D8">
        <w:rPr>
          <w:rFonts w:cstheme="minorHAnsi"/>
          <w:sz w:val="24"/>
          <w:szCs w:val="24"/>
        </w:rPr>
        <w:t xml:space="preserve">The correlation coefficients (r) and the </w:t>
      </w:r>
      <w:r w:rsidR="004B1037" w:rsidRPr="00EF24D8">
        <w:rPr>
          <w:rFonts w:cstheme="minorHAnsi"/>
          <w:i/>
          <w:iCs/>
          <w:sz w:val="24"/>
          <w:szCs w:val="24"/>
        </w:rPr>
        <w:t>p</w:t>
      </w:r>
      <w:r w:rsidRPr="00EF24D8">
        <w:rPr>
          <w:rFonts w:cstheme="minorHAnsi"/>
          <w:sz w:val="24"/>
          <w:szCs w:val="24"/>
        </w:rPr>
        <w:t xml:space="preserve">-values were calculated by two-tailed Spearman’s rank order correlation test. </w:t>
      </w:r>
    </w:p>
    <w:p w14:paraId="6D4DC6AD" w14:textId="64FF38E5" w:rsidR="004B1037" w:rsidRPr="00EF24D8" w:rsidRDefault="004B1037" w:rsidP="00AF76E6">
      <w:pPr>
        <w:spacing w:after="0" w:line="240" w:lineRule="auto"/>
        <w:rPr>
          <w:rFonts w:cstheme="minorHAnsi"/>
          <w:sz w:val="24"/>
          <w:szCs w:val="24"/>
        </w:rPr>
      </w:pPr>
      <w:r w:rsidRPr="00EF24D8">
        <w:rPr>
          <w:rFonts w:cstheme="minorHAnsi"/>
          <w:sz w:val="24"/>
          <w:szCs w:val="24"/>
        </w:rPr>
        <w:t>LN = lymph node; CC = colon cancer; TNM = tumor-node-metastasis.</w:t>
      </w:r>
    </w:p>
    <w:p w14:paraId="2DC75951" w14:textId="77777777" w:rsidR="00A47088" w:rsidRPr="00EF24D8" w:rsidRDefault="00A47088" w:rsidP="00AF76E6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sectPr w:rsidR="00A47088" w:rsidRPr="00EF24D8" w:rsidSect="00AF76E6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20A61" w14:textId="77777777" w:rsidR="002B04EC" w:rsidRDefault="002B04EC" w:rsidP="00642407">
      <w:pPr>
        <w:spacing w:after="0" w:line="240" w:lineRule="auto"/>
      </w:pPr>
      <w:r>
        <w:separator/>
      </w:r>
    </w:p>
  </w:endnote>
  <w:endnote w:type="continuationSeparator" w:id="0">
    <w:p w14:paraId="6758F2E0" w14:textId="77777777" w:rsidR="002B04EC" w:rsidRDefault="002B04EC" w:rsidP="0064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438A4" w14:textId="77777777" w:rsidR="002B04EC" w:rsidRDefault="002B04EC" w:rsidP="00642407">
      <w:pPr>
        <w:spacing w:after="0" w:line="240" w:lineRule="auto"/>
      </w:pPr>
      <w:r>
        <w:separator/>
      </w:r>
    </w:p>
  </w:footnote>
  <w:footnote w:type="continuationSeparator" w:id="0">
    <w:p w14:paraId="5B0C55A5" w14:textId="77777777" w:rsidR="002B04EC" w:rsidRDefault="002B04EC" w:rsidP="00642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B90"/>
    <w:rsid w:val="000057F3"/>
    <w:rsid w:val="00006B9E"/>
    <w:rsid w:val="00012EA4"/>
    <w:rsid w:val="00022D52"/>
    <w:rsid w:val="00022ED5"/>
    <w:rsid w:val="00030002"/>
    <w:rsid w:val="0003065A"/>
    <w:rsid w:val="0003244E"/>
    <w:rsid w:val="00035FD2"/>
    <w:rsid w:val="00040D9F"/>
    <w:rsid w:val="00047720"/>
    <w:rsid w:val="000500BF"/>
    <w:rsid w:val="0005200A"/>
    <w:rsid w:val="000601CB"/>
    <w:rsid w:val="0006229A"/>
    <w:rsid w:val="00062E46"/>
    <w:rsid w:val="00065DE4"/>
    <w:rsid w:val="00066D5A"/>
    <w:rsid w:val="00077199"/>
    <w:rsid w:val="0008231D"/>
    <w:rsid w:val="000827C9"/>
    <w:rsid w:val="00084D05"/>
    <w:rsid w:val="000914C6"/>
    <w:rsid w:val="00091C6D"/>
    <w:rsid w:val="00095F6D"/>
    <w:rsid w:val="00096DE8"/>
    <w:rsid w:val="000A244B"/>
    <w:rsid w:val="000A342C"/>
    <w:rsid w:val="000B1E3F"/>
    <w:rsid w:val="000C02FB"/>
    <w:rsid w:val="000D4620"/>
    <w:rsid w:val="000D508E"/>
    <w:rsid w:val="000D675A"/>
    <w:rsid w:val="000E264C"/>
    <w:rsid w:val="000F0901"/>
    <w:rsid w:val="00103698"/>
    <w:rsid w:val="00105EBF"/>
    <w:rsid w:val="0012072B"/>
    <w:rsid w:val="00140FF5"/>
    <w:rsid w:val="00141AE1"/>
    <w:rsid w:val="00142F36"/>
    <w:rsid w:val="00142F48"/>
    <w:rsid w:val="00144471"/>
    <w:rsid w:val="00157632"/>
    <w:rsid w:val="0016005D"/>
    <w:rsid w:val="00163A60"/>
    <w:rsid w:val="00167983"/>
    <w:rsid w:val="00176DE5"/>
    <w:rsid w:val="00180A8B"/>
    <w:rsid w:val="00184CEA"/>
    <w:rsid w:val="001878BF"/>
    <w:rsid w:val="00191137"/>
    <w:rsid w:val="00191F3E"/>
    <w:rsid w:val="001A12CE"/>
    <w:rsid w:val="001A2A15"/>
    <w:rsid w:val="001A31B2"/>
    <w:rsid w:val="001A7B3A"/>
    <w:rsid w:val="001B2463"/>
    <w:rsid w:val="001B62C6"/>
    <w:rsid w:val="001C7857"/>
    <w:rsid w:val="001E4AF1"/>
    <w:rsid w:val="001F1F4E"/>
    <w:rsid w:val="001F30FD"/>
    <w:rsid w:val="00210597"/>
    <w:rsid w:val="002222B8"/>
    <w:rsid w:val="0024505B"/>
    <w:rsid w:val="0024596D"/>
    <w:rsid w:val="00251060"/>
    <w:rsid w:val="00251D42"/>
    <w:rsid w:val="00254398"/>
    <w:rsid w:val="002553D8"/>
    <w:rsid w:val="00257848"/>
    <w:rsid w:val="002720B3"/>
    <w:rsid w:val="0027224F"/>
    <w:rsid w:val="002840E3"/>
    <w:rsid w:val="00287D64"/>
    <w:rsid w:val="0029472D"/>
    <w:rsid w:val="0029750A"/>
    <w:rsid w:val="002A37C6"/>
    <w:rsid w:val="002A40B4"/>
    <w:rsid w:val="002B04EC"/>
    <w:rsid w:val="002B6DD4"/>
    <w:rsid w:val="002C76E9"/>
    <w:rsid w:val="002D5301"/>
    <w:rsid w:val="002D75EF"/>
    <w:rsid w:val="002E296A"/>
    <w:rsid w:val="002E4377"/>
    <w:rsid w:val="002E5D59"/>
    <w:rsid w:val="002E746B"/>
    <w:rsid w:val="002E7593"/>
    <w:rsid w:val="002F1127"/>
    <w:rsid w:val="003012E5"/>
    <w:rsid w:val="00305260"/>
    <w:rsid w:val="003075B6"/>
    <w:rsid w:val="00316D90"/>
    <w:rsid w:val="0031733F"/>
    <w:rsid w:val="003348AF"/>
    <w:rsid w:val="00353213"/>
    <w:rsid w:val="00355EA6"/>
    <w:rsid w:val="003617B3"/>
    <w:rsid w:val="003633C7"/>
    <w:rsid w:val="00363EE7"/>
    <w:rsid w:val="003673A0"/>
    <w:rsid w:val="00367941"/>
    <w:rsid w:val="00370EDF"/>
    <w:rsid w:val="003737F7"/>
    <w:rsid w:val="00374CD3"/>
    <w:rsid w:val="00390438"/>
    <w:rsid w:val="00393990"/>
    <w:rsid w:val="003941D6"/>
    <w:rsid w:val="00396097"/>
    <w:rsid w:val="003D7B65"/>
    <w:rsid w:val="003E2F4A"/>
    <w:rsid w:val="003F0382"/>
    <w:rsid w:val="003F1DC0"/>
    <w:rsid w:val="003F39CF"/>
    <w:rsid w:val="00403683"/>
    <w:rsid w:val="00403BC7"/>
    <w:rsid w:val="004045E7"/>
    <w:rsid w:val="0040659E"/>
    <w:rsid w:val="00406604"/>
    <w:rsid w:val="00421500"/>
    <w:rsid w:val="00432A8E"/>
    <w:rsid w:val="00436760"/>
    <w:rsid w:val="004415C1"/>
    <w:rsid w:val="00443E6C"/>
    <w:rsid w:val="0044474F"/>
    <w:rsid w:val="0044543F"/>
    <w:rsid w:val="00463785"/>
    <w:rsid w:val="00464DFE"/>
    <w:rsid w:val="00472E43"/>
    <w:rsid w:val="00474895"/>
    <w:rsid w:val="00475EB2"/>
    <w:rsid w:val="004772DF"/>
    <w:rsid w:val="004A445A"/>
    <w:rsid w:val="004A7320"/>
    <w:rsid w:val="004B1037"/>
    <w:rsid w:val="004C2302"/>
    <w:rsid w:val="004C2433"/>
    <w:rsid w:val="004D213F"/>
    <w:rsid w:val="004E0FC6"/>
    <w:rsid w:val="004E2F49"/>
    <w:rsid w:val="004F19B7"/>
    <w:rsid w:val="004F7721"/>
    <w:rsid w:val="00517E6B"/>
    <w:rsid w:val="00521E4B"/>
    <w:rsid w:val="0052205F"/>
    <w:rsid w:val="00523639"/>
    <w:rsid w:val="0052410A"/>
    <w:rsid w:val="005246CC"/>
    <w:rsid w:val="00527CCD"/>
    <w:rsid w:val="00533825"/>
    <w:rsid w:val="0054565C"/>
    <w:rsid w:val="0054748A"/>
    <w:rsid w:val="00557EE8"/>
    <w:rsid w:val="00572AF3"/>
    <w:rsid w:val="00572E27"/>
    <w:rsid w:val="005769B4"/>
    <w:rsid w:val="00577D6A"/>
    <w:rsid w:val="0058303E"/>
    <w:rsid w:val="00590A9C"/>
    <w:rsid w:val="00590D9C"/>
    <w:rsid w:val="005A3A6B"/>
    <w:rsid w:val="005C0134"/>
    <w:rsid w:val="005C0B45"/>
    <w:rsid w:val="005C6355"/>
    <w:rsid w:val="005C693E"/>
    <w:rsid w:val="005D313B"/>
    <w:rsid w:val="005D57E1"/>
    <w:rsid w:val="005D69B2"/>
    <w:rsid w:val="005E009D"/>
    <w:rsid w:val="005E091B"/>
    <w:rsid w:val="005E142A"/>
    <w:rsid w:val="005E383C"/>
    <w:rsid w:val="006014B2"/>
    <w:rsid w:val="00611BB5"/>
    <w:rsid w:val="00631B27"/>
    <w:rsid w:val="00632556"/>
    <w:rsid w:val="00635525"/>
    <w:rsid w:val="00642407"/>
    <w:rsid w:val="00646351"/>
    <w:rsid w:val="00647589"/>
    <w:rsid w:val="00652D84"/>
    <w:rsid w:val="00654DC7"/>
    <w:rsid w:val="00656098"/>
    <w:rsid w:val="006663CF"/>
    <w:rsid w:val="00676CD8"/>
    <w:rsid w:val="006927D8"/>
    <w:rsid w:val="00694ACB"/>
    <w:rsid w:val="006B5CCA"/>
    <w:rsid w:val="006B7047"/>
    <w:rsid w:val="006C2EE6"/>
    <w:rsid w:val="006D558B"/>
    <w:rsid w:val="006F0B90"/>
    <w:rsid w:val="007068B9"/>
    <w:rsid w:val="0071131F"/>
    <w:rsid w:val="00720B1E"/>
    <w:rsid w:val="00721B31"/>
    <w:rsid w:val="007245D5"/>
    <w:rsid w:val="0073336B"/>
    <w:rsid w:val="00733727"/>
    <w:rsid w:val="00741558"/>
    <w:rsid w:val="00754028"/>
    <w:rsid w:val="00767B4E"/>
    <w:rsid w:val="00771055"/>
    <w:rsid w:val="00780DAA"/>
    <w:rsid w:val="0078623D"/>
    <w:rsid w:val="007965E3"/>
    <w:rsid w:val="007A6983"/>
    <w:rsid w:val="007B0E15"/>
    <w:rsid w:val="007C033F"/>
    <w:rsid w:val="007C37D5"/>
    <w:rsid w:val="007C7D15"/>
    <w:rsid w:val="007D743E"/>
    <w:rsid w:val="007D781F"/>
    <w:rsid w:val="007E667C"/>
    <w:rsid w:val="007E74D3"/>
    <w:rsid w:val="007E76E8"/>
    <w:rsid w:val="007F5558"/>
    <w:rsid w:val="007F7064"/>
    <w:rsid w:val="007F78D1"/>
    <w:rsid w:val="008043A8"/>
    <w:rsid w:val="00814872"/>
    <w:rsid w:val="0082565F"/>
    <w:rsid w:val="008354E3"/>
    <w:rsid w:val="00847D64"/>
    <w:rsid w:val="00852A79"/>
    <w:rsid w:val="00855C62"/>
    <w:rsid w:val="008621E4"/>
    <w:rsid w:val="008726B0"/>
    <w:rsid w:val="008836D0"/>
    <w:rsid w:val="00883C0E"/>
    <w:rsid w:val="008926F4"/>
    <w:rsid w:val="008A4032"/>
    <w:rsid w:val="008C1AB9"/>
    <w:rsid w:val="008C639D"/>
    <w:rsid w:val="008C6CD0"/>
    <w:rsid w:val="008D172C"/>
    <w:rsid w:val="008E51B9"/>
    <w:rsid w:val="008F0B7D"/>
    <w:rsid w:val="008F27AD"/>
    <w:rsid w:val="0091580D"/>
    <w:rsid w:val="00937359"/>
    <w:rsid w:val="0094394D"/>
    <w:rsid w:val="009461AA"/>
    <w:rsid w:val="00955594"/>
    <w:rsid w:val="00956BD7"/>
    <w:rsid w:val="0095708D"/>
    <w:rsid w:val="009575BD"/>
    <w:rsid w:val="009708D3"/>
    <w:rsid w:val="00972759"/>
    <w:rsid w:val="009837AF"/>
    <w:rsid w:val="00984DDB"/>
    <w:rsid w:val="009857A4"/>
    <w:rsid w:val="00993C2B"/>
    <w:rsid w:val="009976CE"/>
    <w:rsid w:val="009B0AA7"/>
    <w:rsid w:val="009B6FEF"/>
    <w:rsid w:val="009B7232"/>
    <w:rsid w:val="009D01B7"/>
    <w:rsid w:val="009E6E16"/>
    <w:rsid w:val="00A0254F"/>
    <w:rsid w:val="00A10FF2"/>
    <w:rsid w:val="00A1613F"/>
    <w:rsid w:val="00A17CE7"/>
    <w:rsid w:val="00A27335"/>
    <w:rsid w:val="00A30AB2"/>
    <w:rsid w:val="00A3298B"/>
    <w:rsid w:val="00A46314"/>
    <w:rsid w:val="00A47088"/>
    <w:rsid w:val="00A64405"/>
    <w:rsid w:val="00A65B52"/>
    <w:rsid w:val="00A663EA"/>
    <w:rsid w:val="00A7030A"/>
    <w:rsid w:val="00A720E6"/>
    <w:rsid w:val="00A73C3D"/>
    <w:rsid w:val="00A81C00"/>
    <w:rsid w:val="00A94763"/>
    <w:rsid w:val="00AB1009"/>
    <w:rsid w:val="00AB10E4"/>
    <w:rsid w:val="00AB7A7F"/>
    <w:rsid w:val="00AC3D8E"/>
    <w:rsid w:val="00AC4241"/>
    <w:rsid w:val="00AD3383"/>
    <w:rsid w:val="00AF76E6"/>
    <w:rsid w:val="00B00E00"/>
    <w:rsid w:val="00B021D5"/>
    <w:rsid w:val="00B06137"/>
    <w:rsid w:val="00B13628"/>
    <w:rsid w:val="00B142D8"/>
    <w:rsid w:val="00B152B4"/>
    <w:rsid w:val="00B156A0"/>
    <w:rsid w:val="00B23DEF"/>
    <w:rsid w:val="00B36D2A"/>
    <w:rsid w:val="00B43771"/>
    <w:rsid w:val="00B44866"/>
    <w:rsid w:val="00B504A8"/>
    <w:rsid w:val="00B52704"/>
    <w:rsid w:val="00B60609"/>
    <w:rsid w:val="00B67B94"/>
    <w:rsid w:val="00B72CBB"/>
    <w:rsid w:val="00B7610D"/>
    <w:rsid w:val="00B765D1"/>
    <w:rsid w:val="00B849CF"/>
    <w:rsid w:val="00B90453"/>
    <w:rsid w:val="00B9471A"/>
    <w:rsid w:val="00B95B0A"/>
    <w:rsid w:val="00BA057E"/>
    <w:rsid w:val="00BA14D3"/>
    <w:rsid w:val="00BA4809"/>
    <w:rsid w:val="00BC1FEF"/>
    <w:rsid w:val="00BC74EF"/>
    <w:rsid w:val="00BD19A0"/>
    <w:rsid w:val="00BD1B50"/>
    <w:rsid w:val="00BE6153"/>
    <w:rsid w:val="00BE63A6"/>
    <w:rsid w:val="00BF1296"/>
    <w:rsid w:val="00C0150A"/>
    <w:rsid w:val="00C06E09"/>
    <w:rsid w:val="00C24BC0"/>
    <w:rsid w:val="00C315BE"/>
    <w:rsid w:val="00C34715"/>
    <w:rsid w:val="00C412D0"/>
    <w:rsid w:val="00C47E90"/>
    <w:rsid w:val="00C47EF8"/>
    <w:rsid w:val="00C5226E"/>
    <w:rsid w:val="00C57E16"/>
    <w:rsid w:val="00C604EB"/>
    <w:rsid w:val="00C61EDD"/>
    <w:rsid w:val="00C64236"/>
    <w:rsid w:val="00C65C1D"/>
    <w:rsid w:val="00C70401"/>
    <w:rsid w:val="00C708A4"/>
    <w:rsid w:val="00C7266C"/>
    <w:rsid w:val="00C8263F"/>
    <w:rsid w:val="00C96DE7"/>
    <w:rsid w:val="00CA137F"/>
    <w:rsid w:val="00CA72E5"/>
    <w:rsid w:val="00CB0AEF"/>
    <w:rsid w:val="00CB3874"/>
    <w:rsid w:val="00CC47BF"/>
    <w:rsid w:val="00CD59A5"/>
    <w:rsid w:val="00CE66A0"/>
    <w:rsid w:val="00CF2681"/>
    <w:rsid w:val="00CF52FE"/>
    <w:rsid w:val="00CF5A78"/>
    <w:rsid w:val="00CF5E06"/>
    <w:rsid w:val="00D02A28"/>
    <w:rsid w:val="00D02F9B"/>
    <w:rsid w:val="00D0307A"/>
    <w:rsid w:val="00D11789"/>
    <w:rsid w:val="00D222EC"/>
    <w:rsid w:val="00D26ABE"/>
    <w:rsid w:val="00D3222D"/>
    <w:rsid w:val="00D32580"/>
    <w:rsid w:val="00D3551E"/>
    <w:rsid w:val="00D3693F"/>
    <w:rsid w:val="00D36E30"/>
    <w:rsid w:val="00D42BE7"/>
    <w:rsid w:val="00D54FBE"/>
    <w:rsid w:val="00D5634E"/>
    <w:rsid w:val="00D57030"/>
    <w:rsid w:val="00D66B9D"/>
    <w:rsid w:val="00D773F5"/>
    <w:rsid w:val="00D81033"/>
    <w:rsid w:val="00D840AF"/>
    <w:rsid w:val="00D9231E"/>
    <w:rsid w:val="00DA51C2"/>
    <w:rsid w:val="00DB0724"/>
    <w:rsid w:val="00DB5A0C"/>
    <w:rsid w:val="00DC2328"/>
    <w:rsid w:val="00DC28BD"/>
    <w:rsid w:val="00DC7788"/>
    <w:rsid w:val="00DC7D14"/>
    <w:rsid w:val="00DD01A8"/>
    <w:rsid w:val="00DD3E5E"/>
    <w:rsid w:val="00DE229E"/>
    <w:rsid w:val="00DE36D5"/>
    <w:rsid w:val="00DE4B87"/>
    <w:rsid w:val="00E1288A"/>
    <w:rsid w:val="00E137E8"/>
    <w:rsid w:val="00E222FE"/>
    <w:rsid w:val="00E26CDB"/>
    <w:rsid w:val="00E347BB"/>
    <w:rsid w:val="00E506EA"/>
    <w:rsid w:val="00E5361D"/>
    <w:rsid w:val="00E55520"/>
    <w:rsid w:val="00E62AEC"/>
    <w:rsid w:val="00E72FAB"/>
    <w:rsid w:val="00E7661A"/>
    <w:rsid w:val="00E83F01"/>
    <w:rsid w:val="00E849E1"/>
    <w:rsid w:val="00E93C65"/>
    <w:rsid w:val="00EA123F"/>
    <w:rsid w:val="00EA5BE3"/>
    <w:rsid w:val="00EC10DD"/>
    <w:rsid w:val="00EC2ED5"/>
    <w:rsid w:val="00ED5B3E"/>
    <w:rsid w:val="00ED6CF5"/>
    <w:rsid w:val="00EE0C3C"/>
    <w:rsid w:val="00EF1376"/>
    <w:rsid w:val="00EF24D8"/>
    <w:rsid w:val="00EF51C4"/>
    <w:rsid w:val="00F029A8"/>
    <w:rsid w:val="00F06D9E"/>
    <w:rsid w:val="00F12687"/>
    <w:rsid w:val="00F14F52"/>
    <w:rsid w:val="00F16C38"/>
    <w:rsid w:val="00F20C87"/>
    <w:rsid w:val="00F24C38"/>
    <w:rsid w:val="00F333E7"/>
    <w:rsid w:val="00F5105B"/>
    <w:rsid w:val="00F51F61"/>
    <w:rsid w:val="00F571AC"/>
    <w:rsid w:val="00F7716E"/>
    <w:rsid w:val="00F85A18"/>
    <w:rsid w:val="00F919CD"/>
    <w:rsid w:val="00F93D64"/>
    <w:rsid w:val="00F9408A"/>
    <w:rsid w:val="00FA05B8"/>
    <w:rsid w:val="00FA1254"/>
    <w:rsid w:val="00FB1ED0"/>
    <w:rsid w:val="00FB3466"/>
    <w:rsid w:val="00FB6CC0"/>
    <w:rsid w:val="00FD399E"/>
    <w:rsid w:val="00FD3CE5"/>
    <w:rsid w:val="00FD518F"/>
    <w:rsid w:val="00FE51D0"/>
    <w:rsid w:val="00FE6CC0"/>
    <w:rsid w:val="00FF3177"/>
    <w:rsid w:val="00FF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AC25083"/>
  <w15:chartTrackingRefBased/>
  <w15:docId w15:val="{8580E093-A41F-4EE3-832E-A39491BD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B90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F0B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tabell"/>
    <w:next w:val="Tabellrutnt"/>
    <w:uiPriority w:val="39"/>
    <w:rsid w:val="00642407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6424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42407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6424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42407"/>
    <w:rPr>
      <w:kern w:val="0"/>
      <w14:ligatures w14:val="none"/>
    </w:rPr>
  </w:style>
  <w:style w:type="table" w:styleId="Oformateradtabell2">
    <w:name w:val="Plain Table 2"/>
    <w:basedOn w:val="Normaltabell"/>
    <w:uiPriority w:val="42"/>
    <w:rsid w:val="001C78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Normaltabell"/>
    <w:next w:val="Tabellrutnt"/>
    <w:uiPriority w:val="39"/>
    <w:rsid w:val="008F0B7D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87046-42E0-440D-8FDE-F2FA4320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Marie-louise Hammarström</cp:lastModifiedBy>
  <cp:revision>2</cp:revision>
  <cp:lastPrinted>2025-02-03T10:13:00Z</cp:lastPrinted>
  <dcterms:created xsi:type="dcterms:W3CDTF">2025-02-26T09:20:00Z</dcterms:created>
  <dcterms:modified xsi:type="dcterms:W3CDTF">2025-02-2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10e0dbf5d3cee17e517ad0302a3786df633fde77811eb6d1054c0745cee5c</vt:lpwstr>
  </property>
</Properties>
</file>